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/>
          <w:i w:val="0"/>
          <w:iCs/>
          <w:sz w:val="24"/>
          <w:szCs w:val="24"/>
          <w:lang w:val="en-US"/>
        </w:rPr>
      </w:pPr>
      <w:r>
        <w:rPr>
          <w:rFonts w:hint="eastAsia" w:ascii="Times New Roman" w:hAnsi="Times New Roman"/>
          <w:i w:val="0"/>
          <w:iCs/>
          <w:sz w:val="24"/>
          <w:szCs w:val="24"/>
        </w:rPr>
        <w:t>Supplementary table 1</w:t>
      </w:r>
      <w:r>
        <w:rPr>
          <w:rFonts w:hint="default" w:ascii="Times New Roman" w:hAnsi="Times New Roman"/>
          <w:i w:val="0"/>
          <w:iCs/>
          <w:sz w:val="24"/>
          <w:szCs w:val="24"/>
          <w:lang w:val="en-US"/>
        </w:rPr>
        <w:t xml:space="preserve"> General characteristics of participants stratified by ACR or non-ACR</w:t>
      </w:r>
    </w:p>
    <w:tbl>
      <w:tblPr>
        <w:tblStyle w:val="2"/>
        <w:tblW w:w="645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517"/>
        <w:gridCol w:w="1627"/>
        <w:gridCol w:w="11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ACR</w:t>
            </w:r>
          </w:p>
        </w:tc>
        <w:tc>
          <w:tcPr>
            <w:tcW w:w="162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R</w:t>
            </w:r>
          </w:p>
        </w:tc>
        <w:tc>
          <w:tcPr>
            <w:tcW w:w="112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25192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3409</w:t>
            </w:r>
          </w:p>
        </w:tc>
        <w:tc>
          <w:tcPr>
            <w:tcW w:w="11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， years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6 ± 17.29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6 ± 17.25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（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7 ± 6.7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6 ± 7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-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1 ± 15.9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1 ± 17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b (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 ± 0.8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 ± 1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umin (g/dL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 ± 0.3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 ± 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(U/L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4 ± 18.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6 ± 31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(U/L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8 ± 16.7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8 ± 2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alcium (mg/dL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0 ± 0.3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 ± 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lycerides(mg/dL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94 ± 114.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03 ± 138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 (ml/min/1.73 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1 ± 22.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4 ± 3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 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86 (47.58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7 (47.7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06 (52.4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2 (52.2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, 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9 (15.48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 (15.9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Other Hispan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3 (9.50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 (8.6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51 (44.6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6 (42.1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8 (20.2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2 (24.4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Other Rac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1 (10.13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 (8.8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fldChar w:fldCharType="begin"/>
            </w:r>
            <w:r>
              <w:instrText xml:space="preserve"> HYPERLINK "C:/Users/Administrator/Desktop/环氧乙烷和脑卒中.docx" \l "DMDMARTL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34 (53.33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2 (50.2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idowe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4 (6.5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 (15.0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Divorce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9 (10.5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 (12.7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eparate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4 (3.1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 (4.0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ever marrie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5 (17.9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 (12.2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iving with partn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6 (8.3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 (5.7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oking status, 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70 (56.2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7 (50.3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fldChar w:fldCharType="begin"/>
            </w:r>
            <w:r>
              <w:instrText xml:space="preserve"> HYPERLINK "C:/Users/Administrator/Desktop/环氧乙烷和脑卒中.docx" \l "SMQ020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t least 100 cigarettes in lif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22 (43.7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2 (49.6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Alcohol consumption, 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87 (34.0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9 (46.3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-3 cups per da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27 (51.71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5 (42.0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ore than 3 cups per da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8 (14.20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 (11.5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abetes, 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86 (88.0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1 (63.1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1 (9.6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1 (34.0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Borderlin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 (2.2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(2.8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HYPERLINK "C:/Users/Administrator/Desktop/环氧乙烷和脑卒中.docx" \l "MCQ160c" </w:instrText>
            </w:r>
            <w:r>
              <w:rPr>
                <w:b/>
                <w:bCs/>
              </w:rPr>
              <w:fldChar w:fldCharType="separate"/>
            </w:r>
            <w:r>
              <w:rPr>
                <w:rFonts w:hint="default"/>
                <w:b/>
                <w:bCs/>
                <w:lang w:val="en-US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onary heart diseas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38 (96.61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7 (90.2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4 (3.3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 (9.7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, 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61 (67.33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5 (40.3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1 (32.67%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4 (59.67%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CD4492"/>
    <w:rsid w:val="0D6C7ABE"/>
    <w:rsid w:val="11A40F37"/>
    <w:rsid w:val="1A6C2070"/>
    <w:rsid w:val="2EF66992"/>
    <w:rsid w:val="3A472888"/>
    <w:rsid w:val="40A2587D"/>
    <w:rsid w:val="6A431CFD"/>
    <w:rsid w:val="77400C16"/>
    <w:rsid w:val="7F55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0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13:03:00Z</dcterms:created>
  <dc:creator>Administrator</dc:creator>
  <cp:lastModifiedBy>酚倒胰忻啃</cp:lastModifiedBy>
  <dcterms:modified xsi:type="dcterms:W3CDTF">2024-08-05T10:1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C25571B3AB62436082163F541428F5B4</vt:lpwstr>
  </property>
</Properties>
</file>